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/>
          <w:b/>
          <w:bCs w:val="0"/>
        </w:rPr>
        <w:t>FigS</w:t>
      </w:r>
      <w:r>
        <w:rPr>
          <w:rFonts w:hint="eastAsia" w:ascii="Times New Roman" w:hAnsi="Times New Roman"/>
          <w:b/>
          <w:bCs w:val="0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Cs w:val="21"/>
        </w:rPr>
      </w:pPr>
      <w:r>
        <w:drawing>
          <wp:inline distT="0" distB="0" distL="114300" distR="114300">
            <wp:extent cx="5244465" cy="1428115"/>
            <wp:effectExtent l="0" t="0" r="13335" b="196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142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 Bold" w:hAnsi="Times New Roman Bold" w:cs="Times New Roman Bold"/>
          <w:b/>
          <w:bCs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/>
          <w:szCs w:val="21"/>
          <w:lang w:val="en-US" w:eastAsia="zh-CN"/>
        </w:rPr>
        <w:t>Figure S1. Transcriptome analysis of differentially expressed RBPs in coronary artery disease.</w:t>
      </w:r>
    </w:p>
    <w:p>
      <w:pPr>
        <w:keepNext w:val="0"/>
        <w:keepLines w:val="0"/>
        <w:pageBreakBefore w:val="0"/>
        <w:widowControl w:val="0"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Cs w:val="21"/>
          <w:lang w:val="en-US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A. Bar plot showing the most enriched GO biological process results of the up-regulated in CAD compared with noCAD samples.</w:t>
      </w:r>
    </w:p>
    <w:p>
      <w:pPr>
        <w:keepNext w:val="0"/>
        <w:keepLines w:val="0"/>
        <w:pageBreakBefore w:val="0"/>
        <w:widowControl w:val="0"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B. Bar plot showing the most enriched GO biological process results of the down-regulated in CAD compared with noCAD samples.</w:t>
      </w:r>
      <w:bookmarkStart w:id="0" w:name="_GoBack"/>
      <w:bookmarkEnd w:id="0"/>
    </w:p>
    <w:p/>
    <w:p>
      <w:pPr>
        <w:rPr>
          <w:rFonts w:ascii="Times New Roman" w:hAnsi="Times New Roman"/>
          <w:b/>
          <w:bCs w:val="0"/>
        </w:rPr>
      </w:pPr>
      <w:r>
        <w:rPr>
          <w:rFonts w:ascii="Times New Roman" w:hAnsi="Times New Roman"/>
          <w:b/>
          <w:bCs w:val="0"/>
        </w:rPr>
        <w:t>FigS2</w:t>
      </w:r>
    </w:p>
    <w:p>
      <w:pPr>
        <w:rPr>
          <w:rFonts w:ascii="Times New Roman" w:hAnsi="Times New Roman"/>
          <w:b/>
          <w:bCs w:val="0"/>
        </w:rPr>
      </w:pPr>
      <w:r>
        <w:drawing>
          <wp:inline distT="0" distB="0" distL="114300" distR="114300">
            <wp:extent cx="5257165" cy="5932170"/>
            <wp:effectExtent l="0" t="0" r="635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Figure S2. Dynamic changes of DERBP related to immune microenvironment regulation in coronary artery disease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  <w:lang w:val="en-US" w:eastAsia="zh-CN"/>
        </w:rPr>
        <w:t>A. Fractions of different cells estimated by CIBERSORT in each samp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  <w:lang w:val="en-US" w:eastAsia="zh-CN"/>
        </w:rPr>
        <w:t>B. Co-expression analysis of DERBP and fig2A immune cells in black font. Cutoffs of P value ≤ 0.01 and Pearson coefficient ≥ 0.6 or ≤ -0.6 were applied to identify the co-expression pairs. The network showing the Co-expression of DERBP and fig2A immune cells in black fo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/>
          <w:b/>
          <w:bCs w:val="0"/>
        </w:rPr>
        <w:t>FigS</w:t>
      </w:r>
      <w:r>
        <w:rPr>
          <w:rFonts w:hint="eastAsia" w:ascii="Times New Roman" w:hAnsi="Times New Roman"/>
          <w:b/>
          <w:bCs w:val="0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67325" cy="6242685"/>
            <wp:effectExtent l="0" t="0" r="1587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2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Figure S3. Analysis of immune-related SUVA in coronary artery disease and its co-expression of DERBP associated with immune microenvironment regulation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Barplot showing number of regulatory AS detected by SUVA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Splice junction constituting AS events detected by SUVA was annotated to classical AS event types. And the number of each classical AS event types were showed with barplot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Barplot showing the number of simple and complex splicing events in AS events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Barplot showing AS events with different pSAR. AS events which pSAR (Reads proportion of SUVA AS event) ≥ 50% were labeled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Principal component analysis (PCA) based on ASE of pSAR ≥ 50%. The ellipse for each group is the confidence ellipse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The Heatmap showing the splicing ratio of ASE (PSAR ≥ 50%) in the CAD vs noCAD group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Reads distribution diagram showing clualt5p24620 CTSB. Boxplot showing splicing ratio of clualt5p24620 CTSB on the right. *: P value ≤ 0.05, **: P value ≤ 0.01,***: P value ≤ 0.001</w:t>
      </w:r>
    </w:p>
    <w:p>
      <w:pPr>
        <w:pStyle w:val="6"/>
        <w:rPr>
          <w:rFonts w:ascii="Times New Roman" w:hAnsi="Times New Roman"/>
        </w:rPr>
      </w:pPr>
    </w:p>
    <w:p>
      <w:pPr>
        <w:rPr>
          <w:rFonts w:ascii="Times New Roman" w:hAnsi="Times New Roman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华文细黑">
    <w:altName w:val="黑体-简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华文细黑">
    <w:altName w:val="黑体-简"/>
    <w:panose1 w:val="00000000000000000000"/>
    <w:charset w:val="86"/>
    <w:family w:val="auto"/>
    <w:pitch w:val="variable"/>
    <w:sig w:usb0="00000287" w:usb1="080F0000" w:usb2="00000010" w:usb3="00000000" w:csb0="000400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C7DFAC"/>
    <w:multiLevelType w:val="singleLevel"/>
    <w:tmpl w:val="3BC7DFA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E78A0"/>
    <w:rsid w:val="52F33F2F"/>
    <w:rsid w:val="5FCBF511"/>
    <w:rsid w:val="73F7A9BF"/>
    <w:rsid w:val="7BBA2483"/>
    <w:rsid w:val="7E7E78A0"/>
    <w:rsid w:val="7F75ECDF"/>
    <w:rsid w:val="EADDAE4E"/>
    <w:rsid w:val="EEF7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iPriority="99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uiPriority w:val="99"/>
    <w:pPr>
      <w:spacing w:after="120"/>
    </w:pPr>
  </w:style>
  <w:style w:type="paragraph" w:styleId="3">
    <w:name w:val="Normal (Web)"/>
    <w:basedOn w:val="1"/>
    <w:uiPriority w:val="0"/>
    <w:rPr>
      <w:sz w:val="24"/>
    </w:rPr>
  </w:style>
  <w:style w:type="paragraph" w:customStyle="1" w:styleId="6">
    <w:name w:val="正文2"/>
    <w:basedOn w:val="2"/>
    <w:qFormat/>
    <w:uiPriority w:val="0"/>
    <w:pPr>
      <w:adjustRightInd w:val="0"/>
      <w:spacing w:after="0" w:line="276" w:lineRule="auto"/>
      <w:textAlignment w:val="baseline"/>
    </w:pPr>
    <w:rPr>
      <w:rFonts w:ascii="华文细黑" w:hAnsi="华文细黑" w:eastAsia="华文细黑" w:cs="Times New Roman"/>
      <w:bCs/>
      <w:color w:val="000000"/>
      <w:kern w:val="0"/>
      <w:sz w:val="22"/>
      <w:szCs w:val="24"/>
    </w:rPr>
  </w:style>
  <w:style w:type="paragraph" w:customStyle="1" w:styleId="7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6:18:00Z</dcterms:created>
  <dc:creator>文弱书生、</dc:creator>
  <cp:lastModifiedBy>文弱书生、</cp:lastModifiedBy>
  <dcterms:modified xsi:type="dcterms:W3CDTF">2023-12-09T19:4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AB30EB9F48FD996394867656A9DF2F0_41</vt:lpwstr>
  </property>
</Properties>
</file>